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C5DCD" w14:textId="77777777" w:rsidR="0047534C" w:rsidRDefault="0047534C" w:rsidP="0047534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4F616F1" wp14:editId="6FDAD76A">
            <wp:extent cx="5731510" cy="8597265"/>
            <wp:effectExtent l="0" t="0" r="2540" b="0"/>
            <wp:docPr id="532633001" name="Picture 1" descr="A diagram of a survival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633001" name="Picture 1" descr="A diagram of a survival curv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81738D9" w14:textId="77777777" w:rsidR="0047534C" w:rsidRDefault="0047534C" w:rsidP="0047534C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lastRenderedPageBreak/>
        <w:t> </w:t>
      </w:r>
    </w:p>
    <w:p w14:paraId="1DEC993A" w14:textId="77777777" w:rsidR="0047534C" w:rsidRPr="00495D7E" w:rsidRDefault="0047534C" w:rsidP="0047534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Supplementary</w:t>
      </w: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figure 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2</w:t>
      </w: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– Experimental time course and survival curve</w:t>
      </w:r>
      <w:r w:rsidRPr="00495D7E">
        <w:rPr>
          <w:rStyle w:val="eop"/>
          <w:rFonts w:ascii="Calibri" w:eastAsiaTheme="majorEastAsia" w:hAnsi="Calibri" w:cs="Calibri"/>
          <w:b/>
          <w:sz w:val="22"/>
          <w:szCs w:val="22"/>
        </w:rPr>
        <w:t> </w:t>
      </w:r>
    </w:p>
    <w:p w14:paraId="18BF08FC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3C866E3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>A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– Overview of the experimental plan and treatment timing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A200D45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>B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- Percentage survival of each group over time from the first tamoxifen injection. Infection was performed on experimental day 9. Note that control infected and naive groups had 100% survival and thus overlapping survival curves.</w:t>
      </w:r>
    </w:p>
    <w:p w14:paraId="6AAA052D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C – 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Raw liver weights of animals uncorrected for body weight</w:t>
      </w:r>
    </w:p>
    <w:p w14:paraId="17958BE2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9278B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D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- Egg count per gram in the small intestine</w:t>
      </w:r>
    </w:p>
    <w:p w14:paraId="5F240C3B" w14:textId="77777777" w:rsidR="0047534C" w:rsidRDefault="0047534C" w:rsidP="0047534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9278B3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E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– Egg count per gram in the liver. Student’s T-test, **=p&lt;0.01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BE19EC3" w14:textId="77777777" w:rsidR="0047534C" w:rsidRDefault="0047534C"/>
    <w:sectPr w:rsidR="00475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4C"/>
    <w:rsid w:val="001E7A1E"/>
    <w:rsid w:val="0047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FA23"/>
  <w15:chartTrackingRefBased/>
  <w15:docId w15:val="{4B15E35C-037A-4C78-B7B3-93D505C1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34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75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47534C"/>
  </w:style>
  <w:style w:type="character" w:customStyle="1" w:styleId="normaltextrun">
    <w:name w:val="normaltextrun"/>
    <w:basedOn w:val="DefaultParagraphFont"/>
    <w:rsid w:val="00475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62</Characters>
  <Application>Microsoft Office Word</Application>
  <DocSecurity>0</DocSecurity>
  <Lines>3</Lines>
  <Paragraphs>1</Paragraphs>
  <ScaleCrop>false</ScaleCrop>
  <Company>University of Manchester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5:00Z</dcterms:created>
  <dcterms:modified xsi:type="dcterms:W3CDTF">2025-05-06T10:56:00Z</dcterms:modified>
</cp:coreProperties>
</file>